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5E8A5C" w14:textId="2D559202" w:rsidR="00086428" w:rsidRDefault="00086428">
      <w:pPr>
        <w:spacing w:before="20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mmary of full quotes for environmental and individual factors for graduate entry and undergraduate students </w:t>
      </w:r>
    </w:p>
    <w:p w14:paraId="28B43EB7" w14:textId="6387EB66" w:rsidR="00BB0A11" w:rsidRPr="00086428" w:rsidRDefault="00086428">
      <w:pPr>
        <w:spacing w:before="20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8642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eductive Codes, Quotes and Frequencies for Graduate Entry Participants. </w:t>
      </w:r>
    </w:p>
    <w:tbl>
      <w:tblPr>
        <w:tblStyle w:val="a"/>
        <w:tblW w:w="145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9720"/>
        <w:gridCol w:w="2325"/>
      </w:tblGrid>
      <w:tr w:rsidR="00BB0A11" w14:paraId="7258B5B1" w14:textId="77777777">
        <w:trPr>
          <w:trHeight w:val="675"/>
        </w:trPr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C9C9C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6C56E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s</w:t>
            </w:r>
          </w:p>
        </w:tc>
        <w:tc>
          <w:tcPr>
            <w:tcW w:w="9720" w:type="dxa"/>
            <w:tcBorders>
              <w:top w:val="single" w:sz="6" w:space="0" w:color="000000"/>
              <w:left w:val="single" w:sz="6" w:space="0" w:color="DDDDDD"/>
              <w:bottom w:val="single" w:sz="6" w:space="0" w:color="000000"/>
              <w:right w:val="nil"/>
            </w:tcBorders>
            <w:shd w:val="clear" w:color="auto" w:fill="C9C9C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60C35C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emplar Quotes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DDDDDD"/>
              <w:bottom w:val="single" w:sz="6" w:space="0" w:color="000000"/>
              <w:right w:val="single" w:sz="6" w:space="0" w:color="000000"/>
            </w:tcBorders>
            <w:shd w:val="clear" w:color="auto" w:fill="C9C9C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37552" w14:textId="77777777" w:rsidR="00BB0A11" w:rsidRDefault="00086428">
            <w:pPr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 N (%)</w:t>
            </w:r>
          </w:p>
          <w:p w14:paraId="7328768B" w14:textId="77777777" w:rsidR="00BB0A11" w:rsidRDefault="00086428">
            <w:pPr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= 9</w:t>
            </w:r>
          </w:p>
        </w:tc>
      </w:tr>
      <w:tr w:rsidR="00BB0A11" w14:paraId="1D3898B1" w14:textId="77777777">
        <w:trPr>
          <w:trHeight w:val="375"/>
        </w:trPr>
        <w:tc>
          <w:tcPr>
            <w:tcW w:w="247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3F499A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Factors</w:t>
            </w:r>
          </w:p>
        </w:tc>
        <w:tc>
          <w:tcPr>
            <w:tcW w:w="972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F76DFE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4362F7" w14:textId="77777777" w:rsidR="00BB0A11" w:rsidRDefault="00BB0A11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0A11" w14:paraId="13C9D445" w14:textId="77777777">
        <w:trPr>
          <w:trHeight w:val="1245"/>
        </w:trPr>
        <w:tc>
          <w:tcPr>
            <w:tcW w:w="247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4674A0" w14:textId="77777777" w:rsidR="00BB0A11" w:rsidRDefault="00086428">
            <w:pPr>
              <w:ind w:left="2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ychosocial Support</w:t>
            </w:r>
          </w:p>
        </w:tc>
        <w:tc>
          <w:tcPr>
            <w:tcW w:w="972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F4EC0C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My sister and I will debrief with my mom. And we just say I got this mark super happy with that, or got this mark, whatever, and I don't know, Mum's pretty good in asking, well, why do you think you know, is that good?”</w:t>
            </w:r>
          </w:p>
        </w:tc>
        <w:tc>
          <w:tcPr>
            <w:tcW w:w="232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1084F8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55.6)</w:t>
            </w:r>
          </w:p>
        </w:tc>
      </w:tr>
      <w:tr w:rsidR="00BB0A11" w14:paraId="15486E2E" w14:textId="77777777">
        <w:trPr>
          <w:trHeight w:val="960"/>
        </w:trPr>
        <w:tc>
          <w:tcPr>
            <w:tcW w:w="247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E11B0E" w14:textId="77777777" w:rsidR="00BB0A11" w:rsidRDefault="00086428">
            <w:pPr>
              <w:ind w:left="2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eiving Feedback</w:t>
            </w:r>
          </w:p>
        </w:tc>
        <w:tc>
          <w:tcPr>
            <w:tcW w:w="972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D7C693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'll definitely use feedback. I think it's really important for me, because I think I'll always find something that I don't know enough about”</w:t>
            </w:r>
          </w:p>
        </w:tc>
        <w:tc>
          <w:tcPr>
            <w:tcW w:w="232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E9AAC0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77.8)</w:t>
            </w:r>
          </w:p>
        </w:tc>
      </w:tr>
      <w:tr w:rsidR="00BB0A11" w14:paraId="22E9622C" w14:textId="77777777">
        <w:trPr>
          <w:trHeight w:val="960"/>
        </w:trPr>
        <w:tc>
          <w:tcPr>
            <w:tcW w:w="247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B799E1" w14:textId="77777777" w:rsidR="00BB0A11" w:rsidRDefault="00086428">
            <w:pPr>
              <w:ind w:left="2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kload</w:t>
            </w:r>
          </w:p>
        </w:tc>
        <w:tc>
          <w:tcPr>
            <w:tcW w:w="972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704F0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try to think about what I will do if tomorrow is my exam, like what I need to learn if I have to go to exam tomorrow when I'm really busy, and I don't have much time.”</w:t>
            </w:r>
          </w:p>
        </w:tc>
        <w:tc>
          <w:tcPr>
            <w:tcW w:w="232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A52781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44.4)</w:t>
            </w:r>
          </w:p>
        </w:tc>
      </w:tr>
      <w:tr w:rsidR="00BB0A11" w14:paraId="6172C716" w14:textId="77777777">
        <w:trPr>
          <w:trHeight w:val="375"/>
        </w:trPr>
        <w:tc>
          <w:tcPr>
            <w:tcW w:w="247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67F172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Factors</w:t>
            </w:r>
          </w:p>
        </w:tc>
        <w:tc>
          <w:tcPr>
            <w:tcW w:w="972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A69CD9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DC032E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B0A11" w14:paraId="13DE0399" w14:textId="77777777">
        <w:trPr>
          <w:trHeight w:val="375"/>
        </w:trPr>
        <w:tc>
          <w:tcPr>
            <w:tcW w:w="247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4C8CDC" w14:textId="77777777" w:rsidR="00BB0A11" w:rsidRDefault="00086428">
            <w:pPr>
              <w:ind w:left="2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e Cognitions</w:t>
            </w:r>
          </w:p>
        </w:tc>
        <w:tc>
          <w:tcPr>
            <w:tcW w:w="972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C47CB0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01839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B0A11" w14:paraId="0E6DCB20" w14:textId="77777777">
        <w:trPr>
          <w:trHeight w:val="405"/>
        </w:trPr>
        <w:tc>
          <w:tcPr>
            <w:tcW w:w="247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CC399" w14:textId="77777777" w:rsidR="00BB0A11" w:rsidRDefault="00086428">
            <w:pPr>
              <w:ind w:left="4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e Positive Cognition</w:t>
            </w:r>
          </w:p>
        </w:tc>
        <w:tc>
          <w:tcPr>
            <w:tcW w:w="972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289536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'm not perfect, but I don't really have an issue with that.”</w:t>
            </w:r>
          </w:p>
        </w:tc>
        <w:tc>
          <w:tcPr>
            <w:tcW w:w="232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F0D6D1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33.3)</w:t>
            </w:r>
          </w:p>
        </w:tc>
      </w:tr>
      <w:tr w:rsidR="00BB0A11" w14:paraId="3EE804F5" w14:textId="77777777">
        <w:trPr>
          <w:trHeight w:val="375"/>
        </w:trPr>
        <w:tc>
          <w:tcPr>
            <w:tcW w:w="247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163646" w14:textId="77777777" w:rsidR="00BB0A11" w:rsidRDefault="00086428">
            <w:pPr>
              <w:ind w:left="4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ysfunctional Cognition</w:t>
            </w:r>
          </w:p>
        </w:tc>
        <w:tc>
          <w:tcPr>
            <w:tcW w:w="972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2CDAA1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/A</w:t>
            </w:r>
          </w:p>
        </w:tc>
        <w:tc>
          <w:tcPr>
            <w:tcW w:w="232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CC47B7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BB0A11" w14:paraId="1857A0C3" w14:textId="77777777">
        <w:trPr>
          <w:trHeight w:val="375"/>
        </w:trPr>
        <w:tc>
          <w:tcPr>
            <w:tcW w:w="247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12FDCC" w14:textId="77777777" w:rsidR="00BB0A11" w:rsidRDefault="00086428">
            <w:pPr>
              <w:ind w:left="2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cutive Control</w:t>
            </w:r>
          </w:p>
        </w:tc>
        <w:tc>
          <w:tcPr>
            <w:tcW w:w="972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9F704D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A3F0BE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B0A11" w14:paraId="04DB8B40" w14:textId="77777777">
        <w:trPr>
          <w:trHeight w:val="960"/>
        </w:trPr>
        <w:tc>
          <w:tcPr>
            <w:tcW w:w="247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BF21D1" w14:textId="77777777" w:rsidR="00BB0A11" w:rsidRDefault="00086428">
            <w:pPr>
              <w:ind w:left="4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daptive</w:t>
            </w:r>
          </w:p>
        </w:tc>
        <w:tc>
          <w:tcPr>
            <w:tcW w:w="972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814BFB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try to think about what I will do if tomorrow is my exam, like what I need to learn if I have to go to exam tomorrow when I'm really busy, and I don't have much time.”</w:t>
            </w:r>
          </w:p>
        </w:tc>
        <w:tc>
          <w:tcPr>
            <w:tcW w:w="232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4CBC2A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55.6)</w:t>
            </w:r>
          </w:p>
        </w:tc>
      </w:tr>
      <w:tr w:rsidR="00BB0A11" w14:paraId="72E80EA0" w14:textId="77777777">
        <w:trPr>
          <w:trHeight w:val="960"/>
        </w:trPr>
        <w:tc>
          <w:tcPr>
            <w:tcW w:w="247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79D09E" w14:textId="77777777" w:rsidR="00BB0A11" w:rsidRDefault="00086428">
            <w:pPr>
              <w:ind w:left="4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daptive</w:t>
            </w:r>
          </w:p>
        </w:tc>
        <w:tc>
          <w:tcPr>
            <w:tcW w:w="972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452A58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guess I definitely will cut down the amount of time I spend on doing something which probably impacts on the quality of the way that I've done it for sure.”</w:t>
            </w:r>
          </w:p>
        </w:tc>
        <w:tc>
          <w:tcPr>
            <w:tcW w:w="232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765001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1.1)</w:t>
            </w:r>
          </w:p>
        </w:tc>
      </w:tr>
      <w:tr w:rsidR="00BB0A11" w14:paraId="31E3344B" w14:textId="77777777">
        <w:trPr>
          <w:trHeight w:val="630"/>
        </w:trPr>
        <w:tc>
          <w:tcPr>
            <w:tcW w:w="247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860F47" w14:textId="77777777" w:rsidR="00BB0A11" w:rsidRDefault="00086428">
            <w:pPr>
              <w:ind w:left="2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Processing Biases</w:t>
            </w:r>
          </w:p>
        </w:tc>
        <w:tc>
          <w:tcPr>
            <w:tcW w:w="972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04FA12" w14:textId="77777777" w:rsidR="00BB0A11" w:rsidRDefault="00BB0A11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FA783A" w14:textId="77777777" w:rsidR="00BB0A11" w:rsidRDefault="00BB0A11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B0A11" w14:paraId="69359B65" w14:textId="77777777">
        <w:trPr>
          <w:trHeight w:val="675"/>
        </w:trPr>
        <w:tc>
          <w:tcPr>
            <w:tcW w:w="247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59F84F" w14:textId="77777777" w:rsidR="00BB0A11" w:rsidRDefault="00086428">
            <w:pPr>
              <w:ind w:left="4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aptive</w:t>
            </w:r>
          </w:p>
        </w:tc>
        <w:tc>
          <w:tcPr>
            <w:tcW w:w="972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97F173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take my mistakes very seriously, you know, it’ll still scar me, which is good because I remember.”</w:t>
            </w:r>
          </w:p>
        </w:tc>
        <w:tc>
          <w:tcPr>
            <w:tcW w:w="232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16A144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1.1)</w:t>
            </w:r>
          </w:p>
        </w:tc>
      </w:tr>
      <w:tr w:rsidR="00BB0A11" w14:paraId="29EFD50A" w14:textId="77777777">
        <w:trPr>
          <w:trHeight w:val="960"/>
        </w:trPr>
        <w:tc>
          <w:tcPr>
            <w:tcW w:w="247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976EE5" w14:textId="77777777" w:rsidR="00BB0A11" w:rsidRDefault="00086428">
            <w:pPr>
              <w:ind w:left="4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daptive</w:t>
            </w:r>
          </w:p>
        </w:tc>
        <w:tc>
          <w:tcPr>
            <w:tcW w:w="972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863509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think I was too nervous to like stuff up in front of [my peers] or like to make a fool of myself if I didn't know what I was doing.”</w:t>
            </w:r>
          </w:p>
        </w:tc>
        <w:tc>
          <w:tcPr>
            <w:tcW w:w="232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D7F0C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33.3)</w:t>
            </w:r>
          </w:p>
        </w:tc>
      </w:tr>
    </w:tbl>
    <w:p w14:paraId="70CCA6C3" w14:textId="3458C3AF" w:rsidR="00086428" w:rsidRDefault="0008642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C57DBE0" w14:textId="77777777" w:rsidR="00086428" w:rsidRDefault="0008642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62687A3" w14:textId="64DE269F" w:rsidR="00BB0A11" w:rsidRPr="00086428" w:rsidRDefault="0008642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8642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Deductive Codes, Quotes and Frequencies for Undergraduate Participants. </w:t>
      </w:r>
    </w:p>
    <w:tbl>
      <w:tblPr>
        <w:tblStyle w:val="a0"/>
        <w:tblW w:w="145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9735"/>
        <w:gridCol w:w="2355"/>
      </w:tblGrid>
      <w:tr w:rsidR="00BB0A11" w14:paraId="6BD20CC0" w14:textId="77777777">
        <w:trPr>
          <w:trHeight w:val="675"/>
        </w:trPr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C9C9C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2E81B5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s</w:t>
            </w:r>
          </w:p>
        </w:tc>
        <w:tc>
          <w:tcPr>
            <w:tcW w:w="9735" w:type="dxa"/>
            <w:tcBorders>
              <w:top w:val="single" w:sz="6" w:space="0" w:color="000000"/>
              <w:left w:val="single" w:sz="6" w:space="0" w:color="DDDDDD"/>
              <w:bottom w:val="single" w:sz="6" w:space="0" w:color="000000"/>
              <w:right w:val="nil"/>
            </w:tcBorders>
            <w:shd w:val="clear" w:color="auto" w:fill="C9C9C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32E294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emplar Quotes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DDDDDD"/>
              <w:bottom w:val="single" w:sz="6" w:space="0" w:color="000000"/>
              <w:right w:val="single" w:sz="6" w:space="0" w:color="000000"/>
            </w:tcBorders>
            <w:shd w:val="clear" w:color="auto" w:fill="C9C9C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B4233" w14:textId="77777777" w:rsidR="00BB0A11" w:rsidRDefault="00086428">
            <w:pPr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 N (%)</w:t>
            </w:r>
          </w:p>
          <w:p w14:paraId="2B9770E0" w14:textId="77777777" w:rsidR="00BB0A11" w:rsidRDefault="00086428">
            <w:pPr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= 13</w:t>
            </w:r>
          </w:p>
        </w:tc>
      </w:tr>
      <w:tr w:rsidR="00BB0A11" w14:paraId="49369325" w14:textId="77777777">
        <w:trPr>
          <w:trHeight w:val="375"/>
        </w:trPr>
        <w:tc>
          <w:tcPr>
            <w:tcW w:w="246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40179C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Factors</w:t>
            </w:r>
          </w:p>
        </w:tc>
        <w:tc>
          <w:tcPr>
            <w:tcW w:w="973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D6B13C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5A247D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B0A11" w14:paraId="08B50E19" w14:textId="77777777">
        <w:trPr>
          <w:trHeight w:val="960"/>
        </w:trPr>
        <w:tc>
          <w:tcPr>
            <w:tcW w:w="246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B7D413" w14:textId="77777777" w:rsidR="00BB0A11" w:rsidRDefault="00086428">
            <w:pPr>
              <w:ind w:left="2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ychosocial Support</w:t>
            </w:r>
          </w:p>
        </w:tc>
        <w:tc>
          <w:tcPr>
            <w:tcW w:w="973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4FAA61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f I don't understand it, I discuss it definitely with my friends, ask them to interpret it, and then, a further step from that is to consult my university”</w:t>
            </w:r>
          </w:p>
        </w:tc>
        <w:tc>
          <w:tcPr>
            <w:tcW w:w="235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481E09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38.5)</w:t>
            </w:r>
          </w:p>
        </w:tc>
      </w:tr>
      <w:tr w:rsidR="00BB0A11" w14:paraId="1C6C6751" w14:textId="77777777">
        <w:trPr>
          <w:trHeight w:val="690"/>
        </w:trPr>
        <w:tc>
          <w:tcPr>
            <w:tcW w:w="246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EA8BDB" w14:textId="77777777" w:rsidR="00BB0A11" w:rsidRDefault="00086428">
            <w:pPr>
              <w:ind w:left="2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eiving Feedback</w:t>
            </w:r>
          </w:p>
        </w:tc>
        <w:tc>
          <w:tcPr>
            <w:tcW w:w="973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0421EE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How are we supposed to learn if we don't know where we made our mistakes, so we don't repeat it in the future?”</w:t>
            </w:r>
          </w:p>
        </w:tc>
        <w:tc>
          <w:tcPr>
            <w:tcW w:w="235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968B58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76.9)</w:t>
            </w:r>
          </w:p>
        </w:tc>
      </w:tr>
      <w:tr w:rsidR="00BB0A11" w14:paraId="56833AC0" w14:textId="77777777">
        <w:trPr>
          <w:trHeight w:val="690"/>
        </w:trPr>
        <w:tc>
          <w:tcPr>
            <w:tcW w:w="246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C458AF" w14:textId="77777777" w:rsidR="00BB0A11" w:rsidRDefault="00086428">
            <w:pPr>
              <w:ind w:left="2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kload</w:t>
            </w:r>
          </w:p>
        </w:tc>
        <w:tc>
          <w:tcPr>
            <w:tcW w:w="973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AE546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will make time, or I will find time to study in the nook like the nook and cranny.”</w:t>
            </w:r>
          </w:p>
        </w:tc>
        <w:tc>
          <w:tcPr>
            <w:tcW w:w="235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8A9501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46.2)</w:t>
            </w:r>
          </w:p>
        </w:tc>
      </w:tr>
      <w:tr w:rsidR="00BB0A11" w14:paraId="787D36FA" w14:textId="77777777">
        <w:trPr>
          <w:trHeight w:val="375"/>
        </w:trPr>
        <w:tc>
          <w:tcPr>
            <w:tcW w:w="246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71CD77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Factors</w:t>
            </w:r>
          </w:p>
        </w:tc>
        <w:tc>
          <w:tcPr>
            <w:tcW w:w="973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E40F6B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3056C3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B0A11" w14:paraId="33A1E8F3" w14:textId="77777777">
        <w:trPr>
          <w:trHeight w:val="375"/>
        </w:trPr>
        <w:tc>
          <w:tcPr>
            <w:tcW w:w="246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B3013D" w14:textId="77777777" w:rsidR="00BB0A11" w:rsidRDefault="00086428">
            <w:pPr>
              <w:ind w:left="2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e Cognitions</w:t>
            </w:r>
          </w:p>
        </w:tc>
        <w:tc>
          <w:tcPr>
            <w:tcW w:w="973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437B11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D52965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B0A11" w14:paraId="2E6E7056" w14:textId="77777777">
        <w:trPr>
          <w:trHeight w:val="690"/>
        </w:trPr>
        <w:tc>
          <w:tcPr>
            <w:tcW w:w="246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728346" w14:textId="77777777" w:rsidR="00BB0A11" w:rsidRDefault="00086428">
            <w:pPr>
              <w:ind w:left="4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e Positive Cognition</w:t>
            </w:r>
          </w:p>
        </w:tc>
        <w:tc>
          <w:tcPr>
            <w:tcW w:w="973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22FBD4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might not know everything, but I know at least a bit of everything, so I won't be completely lost.”</w:t>
            </w:r>
          </w:p>
        </w:tc>
        <w:tc>
          <w:tcPr>
            <w:tcW w:w="235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23E754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7.7)</w:t>
            </w:r>
          </w:p>
        </w:tc>
      </w:tr>
      <w:tr w:rsidR="00BB0A11" w14:paraId="4FFA104F" w14:textId="77777777">
        <w:trPr>
          <w:trHeight w:val="675"/>
        </w:trPr>
        <w:tc>
          <w:tcPr>
            <w:tcW w:w="246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D85F85" w14:textId="77777777" w:rsidR="00BB0A11" w:rsidRDefault="00086428">
            <w:pPr>
              <w:ind w:left="4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ysfunctional Cognition</w:t>
            </w:r>
          </w:p>
        </w:tc>
        <w:tc>
          <w:tcPr>
            <w:tcW w:w="973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D547B5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f it's a really low score that I didn't expect I'll get very sad.”</w:t>
            </w:r>
          </w:p>
        </w:tc>
        <w:tc>
          <w:tcPr>
            <w:tcW w:w="235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2CD527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7.7)</w:t>
            </w:r>
          </w:p>
        </w:tc>
      </w:tr>
      <w:tr w:rsidR="00BB0A11" w14:paraId="2BC5580C" w14:textId="77777777">
        <w:trPr>
          <w:trHeight w:val="375"/>
        </w:trPr>
        <w:tc>
          <w:tcPr>
            <w:tcW w:w="246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508A0E" w14:textId="77777777" w:rsidR="00BB0A11" w:rsidRDefault="00086428">
            <w:pPr>
              <w:ind w:left="2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cutive Control</w:t>
            </w:r>
          </w:p>
        </w:tc>
        <w:tc>
          <w:tcPr>
            <w:tcW w:w="973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CD0F61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D3E358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B0A11" w14:paraId="26FC17F6" w14:textId="77777777">
        <w:trPr>
          <w:trHeight w:val="1245"/>
        </w:trPr>
        <w:tc>
          <w:tcPr>
            <w:tcW w:w="246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CF9D39" w14:textId="77777777" w:rsidR="00BB0A11" w:rsidRDefault="00086428">
            <w:pPr>
              <w:ind w:left="4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aptive</w:t>
            </w:r>
          </w:p>
        </w:tc>
        <w:tc>
          <w:tcPr>
            <w:tcW w:w="973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CF7DE1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re's like a motivation like I need to get this done, so I can progress on what I need to do tomorrow, cause this needs to get finished, I'd still go ahead and do it.”</w:t>
            </w:r>
          </w:p>
        </w:tc>
        <w:tc>
          <w:tcPr>
            <w:tcW w:w="235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D0956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0.8)</w:t>
            </w:r>
          </w:p>
        </w:tc>
      </w:tr>
      <w:tr w:rsidR="00BB0A11" w14:paraId="2D7E1C97" w14:textId="77777777">
        <w:trPr>
          <w:trHeight w:val="960"/>
        </w:trPr>
        <w:tc>
          <w:tcPr>
            <w:tcW w:w="246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300B8A" w14:textId="77777777" w:rsidR="00BB0A11" w:rsidRDefault="00086428">
            <w:pPr>
              <w:ind w:left="4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ladaptive</w:t>
            </w:r>
          </w:p>
        </w:tc>
        <w:tc>
          <w:tcPr>
            <w:tcW w:w="973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377870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thought, my biggest weakness with efficiency is less about study techniques. And just more in my head like getting myself to do stuff”</w:t>
            </w:r>
          </w:p>
        </w:tc>
        <w:tc>
          <w:tcPr>
            <w:tcW w:w="235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142937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5.4)</w:t>
            </w:r>
          </w:p>
        </w:tc>
      </w:tr>
      <w:tr w:rsidR="00BB0A11" w14:paraId="25D938E0" w14:textId="77777777">
        <w:trPr>
          <w:trHeight w:val="630"/>
        </w:trPr>
        <w:tc>
          <w:tcPr>
            <w:tcW w:w="246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B9F33" w14:textId="77777777" w:rsidR="00BB0A11" w:rsidRDefault="00086428">
            <w:pPr>
              <w:ind w:left="2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Processing Biases</w:t>
            </w:r>
          </w:p>
        </w:tc>
        <w:tc>
          <w:tcPr>
            <w:tcW w:w="973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B75944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E87B91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B0A11" w14:paraId="56271311" w14:textId="77777777">
        <w:trPr>
          <w:trHeight w:val="675"/>
        </w:trPr>
        <w:tc>
          <w:tcPr>
            <w:tcW w:w="246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67C2FE" w14:textId="77777777" w:rsidR="00BB0A11" w:rsidRDefault="00086428">
            <w:pPr>
              <w:ind w:left="4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aptive</w:t>
            </w:r>
          </w:p>
        </w:tc>
        <w:tc>
          <w:tcPr>
            <w:tcW w:w="973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B0470A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kind of make my own assumptions based off of the rubric of what I needed to improve on”</w:t>
            </w:r>
          </w:p>
        </w:tc>
        <w:tc>
          <w:tcPr>
            <w:tcW w:w="235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A23062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7.7)</w:t>
            </w:r>
          </w:p>
        </w:tc>
      </w:tr>
      <w:tr w:rsidR="00BB0A11" w14:paraId="7E022325" w14:textId="77777777">
        <w:trPr>
          <w:trHeight w:val="1245"/>
        </w:trPr>
        <w:tc>
          <w:tcPr>
            <w:tcW w:w="2460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13497F" w14:textId="77777777" w:rsidR="00BB0A11" w:rsidRDefault="00086428">
            <w:pPr>
              <w:ind w:left="4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daptive</w:t>
            </w:r>
          </w:p>
        </w:tc>
        <w:tc>
          <w:tcPr>
            <w:tcW w:w="973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74A34" w14:textId="77777777" w:rsidR="00BB0A11" w:rsidRDefault="00086428">
            <w:pPr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I used to hate getting feedback from my assessment tasks, especially if I know I flunked it… I tried to avoid them as long as I could, because I feel like they criticizing me instead of like, giving me feedback.”</w:t>
            </w:r>
          </w:p>
        </w:tc>
        <w:tc>
          <w:tcPr>
            <w:tcW w:w="2355" w:type="dxa"/>
            <w:tcBorders>
              <w:top w:val="nil"/>
              <w:left w:val="single" w:sz="6" w:space="0" w:color="DDDDDD"/>
              <w:bottom w:val="single" w:sz="6" w:space="0" w:color="DDDDDD"/>
              <w:right w:val="nil"/>
            </w:tcBorders>
            <w:shd w:val="clear" w:color="auto" w:fill="EEEEEE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E68827" w14:textId="77777777" w:rsidR="00BB0A11" w:rsidRDefault="00086428">
            <w:pPr>
              <w:ind w:lef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5.4)</w:t>
            </w:r>
          </w:p>
        </w:tc>
      </w:tr>
    </w:tbl>
    <w:p w14:paraId="330B409F" w14:textId="77777777" w:rsidR="00BB0A11" w:rsidRDefault="0008642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1BAE91B" w14:textId="77777777" w:rsidR="00BB0A11" w:rsidRDefault="00BB0A1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8D8661" w14:textId="77777777" w:rsidR="00BB0A11" w:rsidRDefault="00BB0A1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68FB58" w14:textId="77777777" w:rsidR="00BB0A11" w:rsidRDefault="00BB0A11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B0A11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A11"/>
    <w:rsid w:val="00086428"/>
    <w:rsid w:val="00BB0A11"/>
    <w:rsid w:val="00D7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B5630"/>
  <w15:docId w15:val="{1B1DD916-0F47-4771-B8C6-8A59A3CC2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40"/>
      <w:szCs w:val="4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</w:pPr>
    <w:rPr>
      <w:color w:val="4A86E8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na Lim</dc:creator>
  <cp:lastModifiedBy>Angelina Lim</cp:lastModifiedBy>
  <cp:revision>2</cp:revision>
  <dcterms:created xsi:type="dcterms:W3CDTF">2024-05-26T10:30:00Z</dcterms:created>
  <dcterms:modified xsi:type="dcterms:W3CDTF">2024-05-26T10:30:00Z</dcterms:modified>
</cp:coreProperties>
</file>